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10107" w14:textId="2DC1D34B" w:rsidR="00627A4E" w:rsidRDefault="00B43BB6" w:rsidP="00D3738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B43BB6">
        <w:rPr>
          <w:rFonts w:ascii="Times New Roman" w:hAnsi="Times New Roman" w:cs="Times New Roman"/>
          <w:b/>
          <w:bCs/>
          <w:sz w:val="24"/>
          <w:szCs w:val="32"/>
        </w:rPr>
        <w:t>Table S3.</w:t>
      </w:r>
      <w:r w:rsidRPr="00B43BB6">
        <w:rPr>
          <w:rFonts w:ascii="Times New Roman" w:hAnsi="Times New Roman" w:cs="Times New Roman"/>
          <w:sz w:val="24"/>
          <w:szCs w:val="32"/>
        </w:rPr>
        <w:t xml:space="preserve"> Oligonucleotide sequences of the primers used in this study.</w:t>
      </w:r>
    </w:p>
    <w:tbl>
      <w:tblPr>
        <w:tblW w:w="90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3261"/>
        <w:gridCol w:w="3491"/>
      </w:tblGrid>
      <w:tr w:rsidR="00F84725" w:rsidRPr="00F84725" w14:paraId="7175ADB5" w14:textId="77777777" w:rsidTr="00EC4438">
        <w:trPr>
          <w:trHeight w:val="374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D900CC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0049B4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Sequence (5'-3')</w:t>
            </w:r>
          </w:p>
        </w:tc>
        <w:tc>
          <w:tcPr>
            <w:tcW w:w="34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18760E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Used for</w:t>
            </w:r>
          </w:p>
        </w:tc>
      </w:tr>
      <w:tr w:rsidR="00F84725" w:rsidRPr="00F84725" w14:paraId="4967D3E8" w14:textId="77777777" w:rsidTr="00F84725">
        <w:trPr>
          <w:trHeight w:val="72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E28D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a-RT-FW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2757" w14:textId="77777777" w:rsidR="00F84725" w:rsidRPr="00F84725" w:rsidRDefault="00F84725" w:rsidP="00F84725">
            <w:pPr>
              <w:widowControl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CATCGATTTAAAGCTATGACTCTCCGCTGGCGCTGCTGCG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38ED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Isolation of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a</w:t>
            </w:r>
          </w:p>
        </w:tc>
      </w:tr>
      <w:tr w:rsidR="00F84725" w:rsidRPr="00F84725" w14:paraId="5983EB3B" w14:textId="77777777" w:rsidTr="00F84725">
        <w:trPr>
          <w:trHeight w:val="72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95621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a-RT-RV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0A94" w14:textId="77777777" w:rsidR="00F84725" w:rsidRPr="00F84725" w:rsidRDefault="00F84725" w:rsidP="00F84725">
            <w:pPr>
              <w:widowControl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TCCACCGCTACCTCCATGATGATGATGATGATGCATGCAGAGGTTCAGGAAAAGACAC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9A65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Isolation of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a</w:t>
            </w:r>
          </w:p>
        </w:tc>
      </w:tr>
      <w:tr w:rsidR="00F84725" w:rsidRPr="00F84725" w14:paraId="7B5DBF7D" w14:textId="77777777" w:rsidTr="00F84725">
        <w:trPr>
          <w:trHeight w:val="72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2EC5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b-RT-FW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0A78" w14:textId="77777777" w:rsidR="00F84725" w:rsidRPr="00F84725" w:rsidRDefault="00F84725" w:rsidP="00F84725">
            <w:pPr>
              <w:widowControl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CATCGATTTAAAGCTATGGATGCGGTGCGCCCGGAGCGCA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55B56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Isolation of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b</w:t>
            </w:r>
          </w:p>
        </w:tc>
      </w:tr>
      <w:tr w:rsidR="00F84725" w:rsidRPr="00F84725" w14:paraId="1D23DCA3" w14:textId="77777777" w:rsidTr="00F84725">
        <w:trPr>
          <w:trHeight w:val="72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2907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b-RT-RV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CCE1" w14:textId="77777777" w:rsidR="00F84725" w:rsidRPr="00F84725" w:rsidRDefault="00F84725" w:rsidP="00F84725">
            <w:pPr>
              <w:widowControl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TCCACCGCTACCTCCATGATGATGATGATGATGCATGATTCCATGAAAACTCCAGAGC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2BDB1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Isolation of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b</w:t>
            </w:r>
          </w:p>
        </w:tc>
      </w:tr>
      <w:tr w:rsidR="00F84725" w:rsidRPr="00F84725" w14:paraId="1FB9880F" w14:textId="77777777" w:rsidTr="00F84725">
        <w:trPr>
          <w:trHeight w:val="3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0893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LUC-GFP-FW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9B15" w14:textId="77777777" w:rsidR="00F84725" w:rsidRPr="00F84725" w:rsidRDefault="00F84725" w:rsidP="00F84725">
            <w:pPr>
              <w:widowControl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CATCGATTTAAAGCTATGGAAGATGCCAAAAACAT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70DD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Construction of plasmid</w:t>
            </w:r>
          </w:p>
        </w:tc>
      </w:tr>
      <w:tr w:rsidR="00F84725" w:rsidRPr="00F84725" w14:paraId="38A35EE5" w14:textId="77777777" w:rsidTr="00F84725">
        <w:trPr>
          <w:trHeight w:val="3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5CA6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LUC-GFP-RV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24CD" w14:textId="77777777" w:rsidR="00F84725" w:rsidRPr="00F84725" w:rsidRDefault="00F84725" w:rsidP="00F84725">
            <w:pPr>
              <w:widowControl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CCGCGGCCGCGAATTAAAAAACCTCCCACACCTCC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6D72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Construction of plasmid</w:t>
            </w:r>
          </w:p>
        </w:tc>
      </w:tr>
      <w:tr w:rsidR="00F84725" w:rsidRPr="00F84725" w14:paraId="13FC7D55" w14:textId="77777777" w:rsidTr="00F84725">
        <w:trPr>
          <w:trHeight w:val="3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55AC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Backbone1-FW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A990" w14:textId="77777777" w:rsidR="00F84725" w:rsidRPr="00F84725" w:rsidRDefault="00F84725" w:rsidP="00F84725">
            <w:pPr>
              <w:widowControl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AATTCGCGGCCGCGGCGCCAATGCATTGGGCCCGG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B961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Construction of plasmid</w:t>
            </w:r>
          </w:p>
        </w:tc>
      </w:tr>
      <w:tr w:rsidR="00F84725" w:rsidRPr="00F84725" w14:paraId="40F02C4B" w14:textId="77777777" w:rsidTr="00F84725">
        <w:trPr>
          <w:trHeight w:val="3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D71B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Backbone1-RV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0D9D" w14:textId="77777777" w:rsidR="00F84725" w:rsidRPr="00F84725" w:rsidRDefault="00F84725" w:rsidP="00F84725">
            <w:pPr>
              <w:widowControl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AGCTTTAAATCGATGGGATCCTGCAAAAAG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BFB9A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Construction of plasmid</w:t>
            </w:r>
          </w:p>
        </w:tc>
      </w:tr>
      <w:tr w:rsidR="00F84725" w:rsidRPr="00F84725" w14:paraId="719ED32D" w14:textId="77777777" w:rsidTr="00F84725">
        <w:trPr>
          <w:trHeight w:val="72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21EB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Backbone2-FW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2B0F" w14:textId="77777777" w:rsidR="00F84725" w:rsidRPr="00F84725" w:rsidRDefault="00F84725" w:rsidP="00F84725">
            <w:pPr>
              <w:widowControl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GGAGGTAGCGGTGGAACTACTAGTATGGAAGATGCCAAAAACATTAAG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AD81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Construction of plasmid</w:t>
            </w:r>
          </w:p>
        </w:tc>
      </w:tr>
      <w:tr w:rsidR="00F84725" w:rsidRPr="00F84725" w14:paraId="27C9234B" w14:textId="77777777" w:rsidTr="00F84725">
        <w:trPr>
          <w:trHeight w:val="72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50B8" w14:textId="77777777" w:rsidR="00F84725" w:rsidRPr="00F84725" w:rsidRDefault="00F84725" w:rsidP="00F8472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OligoA-nt5ea-Target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9EDA" w14:textId="77777777" w:rsidR="00F84725" w:rsidRPr="00F84725" w:rsidRDefault="00F84725" w:rsidP="00F84725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CTAATACGACTCACTATAGCAGGATGTTCACCAAAGTGAGTTTTAGAGCTAGAAATAGCA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DC5A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Synthesis of sgRNA-nt5ea-1</w:t>
            </w:r>
          </w:p>
        </w:tc>
      </w:tr>
      <w:tr w:rsidR="00F84725" w:rsidRPr="00F84725" w14:paraId="3709EEAD" w14:textId="77777777" w:rsidTr="00F84725">
        <w:trPr>
          <w:trHeight w:val="72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A95E" w14:textId="77777777" w:rsidR="00F84725" w:rsidRPr="00F84725" w:rsidRDefault="00F84725" w:rsidP="00F8472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OligoA-nt5ea-Target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7308" w14:textId="77777777" w:rsidR="00F84725" w:rsidRPr="00F84725" w:rsidRDefault="00F84725" w:rsidP="00F84725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CTAATACGACTCACTATAGGTGATGCGGCCTTCCACTGCGTTTTAGAGCTAGAAATAGCA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EBB9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Synthesis of sgRNA-nt5ea-2</w:t>
            </w:r>
          </w:p>
        </w:tc>
      </w:tr>
      <w:tr w:rsidR="00F84725" w:rsidRPr="00F84725" w14:paraId="4D0FE2E4" w14:textId="77777777" w:rsidTr="00F84725">
        <w:trPr>
          <w:trHeight w:val="3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2DDB" w14:textId="77777777" w:rsidR="00F84725" w:rsidRPr="00F84725" w:rsidRDefault="00F84725" w:rsidP="00F8472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a-HMA1-FW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D737" w14:textId="77777777" w:rsidR="00F84725" w:rsidRPr="00F84725" w:rsidRDefault="00F84725" w:rsidP="00F84725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GTCCGGCTTCGAGCTGACTCTGCTCCACACC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3CB6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HMA analysis for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a</w:t>
            </w:r>
          </w:p>
        </w:tc>
      </w:tr>
      <w:tr w:rsidR="00F84725" w:rsidRPr="00F84725" w14:paraId="415DB912" w14:textId="77777777" w:rsidTr="00F84725">
        <w:trPr>
          <w:trHeight w:val="3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1752" w14:textId="77777777" w:rsidR="00F84725" w:rsidRPr="00F84725" w:rsidRDefault="00F84725" w:rsidP="00F8472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a-HMA1-RV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A477" w14:textId="77777777" w:rsidR="00F84725" w:rsidRPr="00F84725" w:rsidRDefault="00F84725" w:rsidP="00F84725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CCAAGTTTGTTCATGAAATGCGCA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56DA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HMA analysis for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a</w:t>
            </w:r>
          </w:p>
        </w:tc>
      </w:tr>
      <w:tr w:rsidR="00F84725" w:rsidRPr="00F84725" w14:paraId="036943F9" w14:textId="77777777" w:rsidTr="00F84725">
        <w:trPr>
          <w:trHeight w:val="3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B324" w14:textId="77777777" w:rsidR="00F84725" w:rsidRPr="00F84725" w:rsidRDefault="00F84725" w:rsidP="00F8472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a-HMA2-FW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507B" w14:textId="77777777" w:rsidR="00F84725" w:rsidRPr="00F84725" w:rsidRDefault="00F84725" w:rsidP="00F84725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AGGTTTAGACAGAAAACAAGTTTAGAGC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67CF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HMA analysis for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a</w:t>
            </w:r>
          </w:p>
        </w:tc>
      </w:tr>
      <w:tr w:rsidR="00F84725" w:rsidRPr="00F84725" w14:paraId="636FA1F9" w14:textId="77777777" w:rsidTr="00F84725">
        <w:trPr>
          <w:trHeight w:val="3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5DC7" w14:textId="77777777" w:rsidR="00F84725" w:rsidRPr="00F84725" w:rsidRDefault="00F84725" w:rsidP="00F8472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a-HMA2-RV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8F95" w14:textId="77777777" w:rsidR="00F84725" w:rsidRPr="00F84725" w:rsidRDefault="00F84725" w:rsidP="00F84725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GCAGAGGTTCAGGAAAAGACACAGACTC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1D60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HMA analysis for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a</w:t>
            </w:r>
          </w:p>
        </w:tc>
      </w:tr>
      <w:tr w:rsidR="00F84725" w:rsidRPr="00F84725" w14:paraId="27D00F17" w14:textId="77777777" w:rsidTr="00F84725">
        <w:trPr>
          <w:trHeight w:val="3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ACD7" w14:textId="77777777" w:rsidR="00F84725" w:rsidRPr="00F84725" w:rsidRDefault="00F84725" w:rsidP="00F84725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a-Large1-FW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96B7" w14:textId="77777777" w:rsidR="00F84725" w:rsidRPr="00F84725" w:rsidRDefault="00F84725" w:rsidP="00F84725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ACCTGAATGGAACGTTTGAAGAGTG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9F74" w14:textId="77777777" w:rsidR="00F84725" w:rsidRPr="00F84725" w:rsidRDefault="00F84725" w:rsidP="00F84725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Detection of large deletion at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a</w:t>
            </w:r>
          </w:p>
        </w:tc>
      </w:tr>
    </w:tbl>
    <w:p w14:paraId="01B08647" w14:textId="4BED8106" w:rsidR="00363EA0" w:rsidRDefault="00363EA0">
      <w:pPr>
        <w:rPr>
          <w:rFonts w:ascii="Times New Roman" w:hAnsi="Times New Roman" w:cs="Times New Roman"/>
          <w:sz w:val="24"/>
          <w:szCs w:val="32"/>
        </w:rPr>
      </w:pPr>
    </w:p>
    <w:p w14:paraId="717BA4A9" w14:textId="4FCB4E8A" w:rsidR="00AB6033" w:rsidRDefault="00AB6033">
      <w:pPr>
        <w:rPr>
          <w:rFonts w:ascii="Times New Roman" w:hAnsi="Times New Roman" w:cs="Times New Roman"/>
          <w:sz w:val="24"/>
          <w:szCs w:val="32"/>
        </w:rPr>
      </w:pPr>
      <w:r w:rsidRPr="00B43BB6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3.</w:t>
      </w:r>
      <w:r w:rsidRPr="00B43BB6">
        <w:rPr>
          <w:rFonts w:ascii="Times New Roman" w:hAnsi="Times New Roman" w:cs="Times New Roman"/>
          <w:sz w:val="24"/>
          <w:szCs w:val="32"/>
        </w:rPr>
        <w:t xml:space="preserve"> </w:t>
      </w:r>
      <w:r w:rsidRPr="00AB6033">
        <w:rPr>
          <w:rFonts w:ascii="Times New Roman" w:hAnsi="Times New Roman" w:cs="Times New Roman"/>
          <w:i/>
          <w:iCs/>
          <w:sz w:val="24"/>
          <w:szCs w:val="32"/>
        </w:rPr>
        <w:t>continues</w:t>
      </w:r>
      <w:r w:rsidRPr="00B43BB6">
        <w:rPr>
          <w:rFonts w:ascii="Times New Roman" w:hAnsi="Times New Roman" w:cs="Times New Roman"/>
          <w:sz w:val="24"/>
          <w:szCs w:val="32"/>
        </w:rPr>
        <w:t>.</w:t>
      </w:r>
    </w:p>
    <w:tbl>
      <w:tblPr>
        <w:tblW w:w="90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3261"/>
        <w:gridCol w:w="3491"/>
      </w:tblGrid>
      <w:tr w:rsidR="00AB6033" w:rsidRPr="00F84725" w14:paraId="7A754C74" w14:textId="77777777" w:rsidTr="00AB6033">
        <w:trPr>
          <w:trHeight w:val="374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6742" w14:textId="77777777" w:rsidR="00AB6033" w:rsidRPr="00F84725" w:rsidRDefault="00AB6033" w:rsidP="00D162B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a-Large1-RV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0E71" w14:textId="77777777" w:rsidR="00AB6033" w:rsidRPr="00F84725" w:rsidRDefault="00AB6033" w:rsidP="00D162B3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CGTTTGTACTGCGTTCATCGATTGT</w:t>
            </w:r>
          </w:p>
        </w:tc>
        <w:tc>
          <w:tcPr>
            <w:tcW w:w="34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D91F" w14:textId="77777777" w:rsidR="00AB6033" w:rsidRPr="00F84725" w:rsidRDefault="00AB6033" w:rsidP="00D162B3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Detection of large deletion at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a</w:t>
            </w:r>
          </w:p>
        </w:tc>
      </w:tr>
      <w:tr w:rsidR="00AB6033" w:rsidRPr="00F84725" w14:paraId="2B1EA9D4" w14:textId="77777777" w:rsidTr="00D162B3">
        <w:trPr>
          <w:trHeight w:val="3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0850" w14:textId="77777777" w:rsidR="00AB6033" w:rsidRPr="00F84725" w:rsidRDefault="00AB6033" w:rsidP="00D162B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a-Large2-FW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9670" w14:textId="77777777" w:rsidR="00AB6033" w:rsidRPr="00F84725" w:rsidRDefault="00AB6033" w:rsidP="00D162B3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GCGCTGCTGCGCCCTCGGCGCCTTG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3B6E" w14:textId="77777777" w:rsidR="00AB6033" w:rsidRPr="00F84725" w:rsidRDefault="00AB6033" w:rsidP="00D162B3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Detection of large deletion at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a</w:t>
            </w:r>
          </w:p>
        </w:tc>
      </w:tr>
      <w:tr w:rsidR="00AB6033" w:rsidRPr="00F84725" w14:paraId="1B92983A" w14:textId="77777777" w:rsidTr="00D162B3">
        <w:trPr>
          <w:trHeight w:val="3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ECB3" w14:textId="77777777" w:rsidR="00AB6033" w:rsidRPr="00F84725" w:rsidRDefault="00AB6033" w:rsidP="00D162B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a-Large2-RV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8232" w14:textId="77777777" w:rsidR="00AB6033" w:rsidRPr="00F84725" w:rsidRDefault="00AB6033" w:rsidP="00D162B3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CTGAACCTGTAGAGCTTCTCCGTTG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729B" w14:textId="77777777" w:rsidR="00AB6033" w:rsidRPr="00F84725" w:rsidRDefault="00AB6033" w:rsidP="00D162B3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Detection of large deletion at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a</w:t>
            </w:r>
          </w:p>
        </w:tc>
      </w:tr>
      <w:tr w:rsidR="00AB6033" w:rsidRPr="00F84725" w14:paraId="7E135A21" w14:textId="77777777" w:rsidTr="00D162B3">
        <w:trPr>
          <w:trHeight w:val="72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9C78" w14:textId="77777777" w:rsidR="00AB6033" w:rsidRPr="00F84725" w:rsidRDefault="00AB6033" w:rsidP="00D162B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OligoA-nt5eb-Target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98A9" w14:textId="77777777" w:rsidR="00AB6033" w:rsidRPr="00F84725" w:rsidRDefault="00AB6033" w:rsidP="00D162B3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CTAATACGACTCACTATAGCGGGGTGGCGCGGAGAGCCAGTTTTAGAGCTAGAAATAGCA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68E9" w14:textId="77777777" w:rsidR="00AB6033" w:rsidRPr="00F84725" w:rsidRDefault="00AB6033" w:rsidP="00D162B3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Synthesis of sgRNA-nt5eb-1</w:t>
            </w:r>
          </w:p>
        </w:tc>
      </w:tr>
      <w:tr w:rsidR="00AB6033" w:rsidRPr="00F84725" w14:paraId="4FA75FBF" w14:textId="77777777" w:rsidTr="00D162B3">
        <w:trPr>
          <w:trHeight w:val="72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99A0" w14:textId="77777777" w:rsidR="00AB6033" w:rsidRPr="00F84725" w:rsidRDefault="00AB6033" w:rsidP="00D162B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OligoA-nt5eb-Target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6FDC" w14:textId="77777777" w:rsidR="00AB6033" w:rsidRPr="00F84725" w:rsidRDefault="00AB6033" w:rsidP="00D162B3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CTAATACGACTCACTATAGTAGAGGGACGCATTAAAGTCGTTTTAGAGCTAGAAATAGCA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1182" w14:textId="77777777" w:rsidR="00AB6033" w:rsidRPr="00F84725" w:rsidRDefault="00AB6033" w:rsidP="00D162B3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Synthesis of sgRNA-nt5eb-2</w:t>
            </w:r>
          </w:p>
        </w:tc>
      </w:tr>
      <w:tr w:rsidR="00AB6033" w:rsidRPr="00F84725" w14:paraId="14490694" w14:textId="77777777" w:rsidTr="00D162B3">
        <w:trPr>
          <w:trHeight w:val="72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1314" w14:textId="77777777" w:rsidR="00AB6033" w:rsidRPr="00F84725" w:rsidRDefault="00AB6033" w:rsidP="00D162B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b-HMA1-FW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C74D" w14:textId="77777777" w:rsidR="00AB6033" w:rsidRPr="00F84725" w:rsidRDefault="00AB6033" w:rsidP="00D162B3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GCCCTGTTCTCCTCATCCTCTC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9110" w14:textId="77777777" w:rsidR="00AB6033" w:rsidRPr="00F84725" w:rsidRDefault="00AB6033" w:rsidP="00D162B3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HMA analysis for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b</w:t>
            </w: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and detection of large deletion at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b</w:t>
            </w:r>
          </w:p>
        </w:tc>
      </w:tr>
      <w:tr w:rsidR="00AB6033" w:rsidRPr="00F84725" w14:paraId="0CD7C9DD" w14:textId="77777777" w:rsidTr="00D162B3">
        <w:trPr>
          <w:trHeight w:val="3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2798" w14:textId="77777777" w:rsidR="00AB6033" w:rsidRPr="00F84725" w:rsidRDefault="00AB6033" w:rsidP="00D162B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b-HMA1-RV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C529" w14:textId="77777777" w:rsidR="00AB6033" w:rsidRPr="00F84725" w:rsidRDefault="00AB6033" w:rsidP="00D162B3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CATGGCGTCATATCGCAGCAAGTTC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B906" w14:textId="77777777" w:rsidR="00AB6033" w:rsidRPr="00F84725" w:rsidRDefault="00AB6033" w:rsidP="00D162B3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HMA analysis for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b</w:t>
            </w:r>
          </w:p>
        </w:tc>
      </w:tr>
      <w:tr w:rsidR="00AB6033" w:rsidRPr="00F84725" w14:paraId="3173C63D" w14:textId="77777777" w:rsidTr="00D162B3">
        <w:trPr>
          <w:trHeight w:val="3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DCFB" w14:textId="77777777" w:rsidR="00AB6033" w:rsidRPr="00F84725" w:rsidRDefault="00AB6033" w:rsidP="00D162B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b-HMA2-FW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5DC8" w14:textId="77777777" w:rsidR="00AB6033" w:rsidRPr="00F84725" w:rsidRDefault="00AB6033" w:rsidP="00D162B3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TCGTGACTGGAGGAGATGGATTTAG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77E8" w14:textId="77777777" w:rsidR="00AB6033" w:rsidRPr="00F84725" w:rsidRDefault="00AB6033" w:rsidP="00D162B3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HMA analysis for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b</w:t>
            </w:r>
          </w:p>
        </w:tc>
      </w:tr>
      <w:tr w:rsidR="00AB6033" w:rsidRPr="00F84725" w14:paraId="31500905" w14:textId="77777777" w:rsidTr="00D162B3">
        <w:trPr>
          <w:trHeight w:val="72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EC86" w14:textId="77777777" w:rsidR="00AB6033" w:rsidRPr="00F84725" w:rsidRDefault="00AB6033" w:rsidP="00D162B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b-HMA2-RV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ACC4" w14:textId="77777777" w:rsidR="00AB6033" w:rsidRPr="00F84725" w:rsidRDefault="00AB6033" w:rsidP="00D162B3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CATGATTCCATGAAAACTCCAG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BE1B" w14:textId="77777777" w:rsidR="00AB6033" w:rsidRPr="00F84725" w:rsidRDefault="00AB6033" w:rsidP="00D162B3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HMA analysis for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b</w:t>
            </w: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and detection of large deletion at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b</w:t>
            </w:r>
          </w:p>
        </w:tc>
      </w:tr>
      <w:tr w:rsidR="00AB6033" w:rsidRPr="00F84725" w14:paraId="0BB99426" w14:textId="77777777" w:rsidTr="00D162B3">
        <w:trPr>
          <w:trHeight w:val="37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DE5B" w14:textId="77777777" w:rsidR="00AB6033" w:rsidRPr="00F84725" w:rsidRDefault="00AB6033" w:rsidP="00D162B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b-Large1-FW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2538" w14:textId="77777777" w:rsidR="00AB6033" w:rsidRPr="00F84725" w:rsidRDefault="00AB6033" w:rsidP="00D162B3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GTGACCTTTGATGAGAACGGGAACG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BF38" w14:textId="77777777" w:rsidR="00AB6033" w:rsidRPr="00F84725" w:rsidRDefault="00AB6033" w:rsidP="00D162B3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Detection of large deletion at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b</w:t>
            </w:r>
          </w:p>
        </w:tc>
      </w:tr>
      <w:tr w:rsidR="00AB6033" w:rsidRPr="00F84725" w14:paraId="06C86CDE" w14:textId="77777777" w:rsidTr="00D162B3">
        <w:trPr>
          <w:trHeight w:val="374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303F" w14:textId="77777777" w:rsidR="00AB6033" w:rsidRPr="00F84725" w:rsidRDefault="00AB6033" w:rsidP="00D162B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>nt5eb-Large1-RV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8D4CD" w14:textId="77777777" w:rsidR="00AB6033" w:rsidRPr="00F84725" w:rsidRDefault="00AB6033" w:rsidP="00D162B3">
            <w:pPr>
              <w:widowControl/>
              <w:jc w:val="left"/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</w:pPr>
            <w:r w:rsidRPr="00F84725">
              <w:rPr>
                <w:rFonts w:ascii="Courier" w:eastAsia="Yu Gothic" w:hAnsi="Courier" w:cs="ＭＳ Ｐゴシック"/>
                <w:color w:val="000000"/>
                <w:kern w:val="0"/>
                <w:szCs w:val="21"/>
              </w:rPr>
              <w:t>CTGGGATGAGTAATTAGCCAGAC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8963C" w14:textId="77777777" w:rsidR="00AB6033" w:rsidRPr="00F84725" w:rsidRDefault="00AB6033" w:rsidP="00D162B3">
            <w:pPr>
              <w:widowControl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F84725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Detection of large deletion at </w:t>
            </w:r>
            <w:r w:rsidRPr="00F84725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b</w:t>
            </w:r>
          </w:p>
        </w:tc>
      </w:tr>
    </w:tbl>
    <w:p w14:paraId="6D2E21B1" w14:textId="77777777" w:rsidR="00AB6033" w:rsidRPr="00363EA0" w:rsidRDefault="00AB6033" w:rsidP="00B85004">
      <w:pPr>
        <w:rPr>
          <w:rFonts w:ascii="Times New Roman" w:hAnsi="Times New Roman" w:cs="Times New Roman"/>
          <w:sz w:val="24"/>
          <w:szCs w:val="32"/>
        </w:rPr>
      </w:pPr>
    </w:p>
    <w:sectPr w:rsidR="00AB6033" w:rsidRPr="00363EA0" w:rsidSect="00063666">
      <w:headerReference w:type="default" r:id="rId6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2F4FD" w14:textId="77777777" w:rsidR="00900F98" w:rsidRDefault="00900F98" w:rsidP="000F0DFD">
      <w:r>
        <w:separator/>
      </w:r>
    </w:p>
  </w:endnote>
  <w:endnote w:type="continuationSeparator" w:id="0">
    <w:p w14:paraId="07652EEA" w14:textId="77777777" w:rsidR="00900F98" w:rsidRDefault="00900F98" w:rsidP="000F0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B380D" w14:textId="77777777" w:rsidR="00900F98" w:rsidRDefault="00900F98" w:rsidP="000F0DFD">
      <w:r>
        <w:separator/>
      </w:r>
    </w:p>
  </w:footnote>
  <w:footnote w:type="continuationSeparator" w:id="0">
    <w:p w14:paraId="199C816B" w14:textId="77777777" w:rsidR="00900F98" w:rsidRDefault="00900F98" w:rsidP="000F0D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57690" w14:textId="679B16E6" w:rsidR="00D37386" w:rsidRPr="00D37386" w:rsidRDefault="00D37386">
    <w:pPr>
      <w:pStyle w:val="a7"/>
    </w:pPr>
    <w:r>
      <w:ptab w:relativeTo="margin" w:alignment="center" w:leader="none"/>
    </w:r>
    <w:r>
      <w:ptab w:relativeTo="margin" w:alignment="right" w:leader="none"/>
    </w:r>
    <w:r w:rsidRPr="00D37386">
      <w:rPr>
        <w:rFonts w:ascii="Times New Roman" w:hAnsi="Times New Roman" w:cs="Times New Roman"/>
        <w:sz w:val="24"/>
        <w:szCs w:val="32"/>
      </w:rPr>
      <w:t xml:space="preserve">Murakami </w:t>
    </w:r>
    <w:r w:rsidRPr="00D37386">
      <w:rPr>
        <w:rFonts w:ascii="Times New Roman" w:hAnsi="Times New Roman" w:cs="Times New Roman"/>
        <w:i/>
        <w:iCs/>
        <w:sz w:val="24"/>
        <w:szCs w:val="32"/>
      </w:rPr>
      <w:t>et al</w:t>
    </w:r>
    <w:r w:rsidRPr="00D37386">
      <w:rPr>
        <w:rFonts w:ascii="Times New Roman" w:hAnsi="Times New Roman" w:cs="Times New Roman"/>
        <w:sz w:val="24"/>
        <w:szCs w:val="32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666"/>
    <w:rsid w:val="00063666"/>
    <w:rsid w:val="000F0DFD"/>
    <w:rsid w:val="00363EA0"/>
    <w:rsid w:val="003C5DE4"/>
    <w:rsid w:val="005325C7"/>
    <w:rsid w:val="005A3B09"/>
    <w:rsid w:val="00627A4E"/>
    <w:rsid w:val="006A752E"/>
    <w:rsid w:val="006E1E3C"/>
    <w:rsid w:val="007A1395"/>
    <w:rsid w:val="00880C97"/>
    <w:rsid w:val="008A3D54"/>
    <w:rsid w:val="00900F98"/>
    <w:rsid w:val="00A053E6"/>
    <w:rsid w:val="00AB6033"/>
    <w:rsid w:val="00AD1D4E"/>
    <w:rsid w:val="00B43BB6"/>
    <w:rsid w:val="00B73FC7"/>
    <w:rsid w:val="00B85004"/>
    <w:rsid w:val="00BE5102"/>
    <w:rsid w:val="00BF53E8"/>
    <w:rsid w:val="00D37386"/>
    <w:rsid w:val="00EC4438"/>
    <w:rsid w:val="00EF773F"/>
    <w:rsid w:val="00F27950"/>
    <w:rsid w:val="00F8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5D180F"/>
  <w15:chartTrackingRefBased/>
  <w15:docId w15:val="{92E353A4-147D-7A40-A1ED-1ABE64EA4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27A4E"/>
    <w:pPr>
      <w:ind w:leftChars="400" w:left="840"/>
    </w:pPr>
  </w:style>
  <w:style w:type="paragraph" w:styleId="Web">
    <w:name w:val="Normal (Web)"/>
    <w:basedOn w:val="a"/>
    <w:uiPriority w:val="99"/>
    <w:unhideWhenUsed/>
    <w:rsid w:val="00B43BB6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0"/>
      <w:szCs w:val="20"/>
    </w:rPr>
  </w:style>
  <w:style w:type="paragraph" w:customStyle="1" w:styleId="oa1">
    <w:name w:val="oa1"/>
    <w:basedOn w:val="a"/>
    <w:rsid w:val="00B43BB6"/>
    <w:pPr>
      <w:widowControl/>
      <w:pBdr>
        <w:top w:val="single" w:sz="6" w:space="0" w:color="000000"/>
        <w:left w:val="single" w:sz="4" w:space="0" w:color="FFFFFF"/>
        <w:bottom w:val="single" w:sz="6" w:space="0" w:color="00000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">
    <w:name w:val="oa2"/>
    <w:basedOn w:val="a"/>
    <w:rsid w:val="00B43BB6"/>
    <w:pPr>
      <w:widowControl/>
      <w:spacing w:before="100" w:beforeAutospacing="1" w:after="100" w:afterAutospacing="1"/>
      <w:jc w:val="left"/>
      <w:textAlignment w:val="top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">
    <w:name w:val="oa3"/>
    <w:basedOn w:val="a"/>
    <w:rsid w:val="00B43BB6"/>
    <w:pPr>
      <w:widowControl/>
      <w:pBdr>
        <w:top w:val="single" w:sz="6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">
    <w:name w:val="oa4"/>
    <w:basedOn w:val="a"/>
    <w:rsid w:val="00B43BB6"/>
    <w:pPr>
      <w:widowControl/>
      <w:pBdr>
        <w:top w:val="single" w:sz="6" w:space="0" w:color="000000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5">
    <w:name w:val="oa5"/>
    <w:basedOn w:val="a"/>
    <w:rsid w:val="00B43BB6"/>
    <w:pPr>
      <w:widowControl/>
      <w:pBdr>
        <w:top w:val="single" w:sz="6" w:space="0" w:color="000000"/>
        <w:left w:val="single" w:sz="4" w:space="0" w:color="404040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6">
    <w:name w:val="oa6"/>
    <w:basedOn w:val="a"/>
    <w:rsid w:val="00B43BB6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7">
    <w:name w:val="oa7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8">
    <w:name w:val="oa8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otted" w:sz="4" w:space="0" w:color="D0CECE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9">
    <w:name w:val="oa9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otted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0">
    <w:name w:val="oa10"/>
    <w:basedOn w:val="a"/>
    <w:rsid w:val="00B43BB6"/>
    <w:pPr>
      <w:widowControl/>
      <w:pBdr>
        <w:top w:val="dotted" w:sz="4" w:space="0" w:color="D0CECE"/>
        <w:left w:val="single" w:sz="4" w:space="0" w:color="FFFFFF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1">
    <w:name w:val="oa11"/>
    <w:basedOn w:val="a"/>
    <w:rsid w:val="00B43BB6"/>
    <w:pPr>
      <w:widowControl/>
      <w:pBdr>
        <w:top w:val="dotted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2">
    <w:name w:val="oa12"/>
    <w:basedOn w:val="a"/>
    <w:rsid w:val="00B43BB6"/>
    <w:pPr>
      <w:widowControl/>
      <w:pBdr>
        <w:top w:val="dotted" w:sz="4" w:space="0" w:color="D0CECE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3">
    <w:name w:val="oa13"/>
    <w:basedOn w:val="a"/>
    <w:rsid w:val="00B43BB6"/>
    <w:pPr>
      <w:widowControl/>
      <w:pBdr>
        <w:top w:val="dotted" w:sz="4" w:space="0" w:color="D0CECE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4">
    <w:name w:val="oa14"/>
    <w:basedOn w:val="a"/>
    <w:rsid w:val="00B43BB6"/>
    <w:pPr>
      <w:widowControl/>
      <w:pBdr>
        <w:top w:val="dotted" w:sz="4" w:space="0" w:color="D0CECE"/>
        <w:left w:val="single" w:sz="4" w:space="0" w:color="404040"/>
        <w:bottom w:val="dashed" w:sz="4" w:space="0" w:color="00000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5">
    <w:name w:val="oa15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ashed" w:sz="4" w:space="0" w:color="00000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6">
    <w:name w:val="oa16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ashed" w:sz="4" w:space="0" w:color="000000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7">
    <w:name w:val="oa17"/>
    <w:basedOn w:val="a"/>
    <w:rsid w:val="00B43BB6"/>
    <w:pPr>
      <w:widowControl/>
      <w:pBdr>
        <w:top w:val="dashed" w:sz="4" w:space="0" w:color="000000"/>
        <w:left w:val="single" w:sz="4" w:space="0" w:color="FFFFFF"/>
        <w:bottom w:val="dashed" w:sz="4" w:space="0" w:color="00000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8">
    <w:name w:val="oa18"/>
    <w:basedOn w:val="a"/>
    <w:rsid w:val="00B43BB6"/>
    <w:pPr>
      <w:widowControl/>
      <w:pBdr>
        <w:top w:val="dashed" w:sz="4" w:space="0" w:color="000000"/>
        <w:left w:val="single" w:sz="4" w:space="0" w:color="FFFFFF"/>
        <w:bottom w:val="dashed" w:sz="4" w:space="0" w:color="262626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9">
    <w:name w:val="oa19"/>
    <w:basedOn w:val="a"/>
    <w:rsid w:val="00B43BB6"/>
    <w:pPr>
      <w:widowControl/>
      <w:pBdr>
        <w:top w:val="dashed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0">
    <w:name w:val="oa20"/>
    <w:basedOn w:val="a"/>
    <w:rsid w:val="00B43BB6"/>
    <w:pPr>
      <w:widowControl/>
      <w:pBdr>
        <w:top w:val="dashed" w:sz="4" w:space="0" w:color="262626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1">
    <w:name w:val="oa21"/>
    <w:basedOn w:val="a"/>
    <w:rsid w:val="00B43BB6"/>
    <w:pPr>
      <w:widowControl/>
      <w:pBdr>
        <w:top w:val="dashed" w:sz="4" w:space="0" w:color="262626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2">
    <w:name w:val="oa22"/>
    <w:basedOn w:val="a"/>
    <w:rsid w:val="00B43BB6"/>
    <w:pPr>
      <w:widowControl/>
      <w:pBdr>
        <w:top w:val="dashed" w:sz="4" w:space="0" w:color="262626"/>
        <w:left w:val="single" w:sz="4" w:space="0" w:color="404040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3">
    <w:name w:val="oa23"/>
    <w:basedOn w:val="a"/>
    <w:rsid w:val="00B43BB6"/>
    <w:pPr>
      <w:widowControl/>
      <w:pBdr>
        <w:top w:val="dashed" w:sz="4" w:space="0" w:color="262626"/>
        <w:left w:val="single" w:sz="4" w:space="0" w:color="404040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4">
    <w:name w:val="oa24"/>
    <w:basedOn w:val="a"/>
    <w:rsid w:val="00B43BB6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5">
    <w:name w:val="oa25"/>
    <w:basedOn w:val="a"/>
    <w:rsid w:val="00B43BB6"/>
    <w:pPr>
      <w:widowControl/>
      <w:pBdr>
        <w:top w:val="dotted" w:sz="4" w:space="0" w:color="D0CECE"/>
        <w:left w:val="single" w:sz="4" w:space="0" w:color="404040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6">
    <w:name w:val="oa26"/>
    <w:basedOn w:val="a"/>
    <w:rsid w:val="00B43BB6"/>
    <w:pPr>
      <w:widowControl/>
      <w:pBdr>
        <w:top w:val="single" w:sz="4" w:space="0" w:color="FFFFFF"/>
        <w:left w:val="single" w:sz="4" w:space="0" w:color="404040"/>
        <w:bottom w:val="dotted" w:sz="4" w:space="0" w:color="D0CECE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7">
    <w:name w:val="oa27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ashed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8">
    <w:name w:val="oa28"/>
    <w:basedOn w:val="a"/>
    <w:rsid w:val="00B43BB6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dashed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9">
    <w:name w:val="oa29"/>
    <w:basedOn w:val="a"/>
    <w:rsid w:val="00B43BB6"/>
    <w:pPr>
      <w:widowControl/>
      <w:pBdr>
        <w:top w:val="dashed" w:sz="4" w:space="0" w:color="FFFFFF"/>
        <w:left w:val="dashed" w:sz="4" w:space="0" w:color="FFFFFF"/>
        <w:bottom w:val="single" w:sz="4" w:space="0" w:color="FFFFFF"/>
        <w:right w:val="dashed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0">
    <w:name w:val="oa30"/>
    <w:basedOn w:val="a"/>
    <w:rsid w:val="00B43BB6"/>
    <w:pPr>
      <w:widowControl/>
      <w:pBdr>
        <w:top w:val="single" w:sz="4" w:space="0" w:color="FFFFFF"/>
        <w:left w:val="dashed" w:sz="4" w:space="0" w:color="FFFFFF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1">
    <w:name w:val="oa31"/>
    <w:basedOn w:val="a"/>
    <w:rsid w:val="00B43BB6"/>
    <w:pPr>
      <w:widowControl/>
      <w:pBdr>
        <w:top w:val="dotted" w:sz="4" w:space="0" w:color="D0CECE"/>
        <w:left w:val="single" w:sz="4" w:space="0" w:color="404040"/>
        <w:bottom w:val="dash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2">
    <w:name w:val="oa32"/>
    <w:basedOn w:val="a"/>
    <w:rsid w:val="00B43BB6"/>
    <w:pPr>
      <w:widowControl/>
      <w:pBdr>
        <w:top w:val="dashed" w:sz="4" w:space="0" w:color="D0CECE"/>
        <w:left w:val="single" w:sz="4" w:space="0" w:color="FFFFFF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3">
    <w:name w:val="oa33"/>
    <w:basedOn w:val="a"/>
    <w:rsid w:val="00B43BB6"/>
    <w:pPr>
      <w:widowControl/>
      <w:pBdr>
        <w:top w:val="dashed" w:sz="4" w:space="0" w:color="000000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4">
    <w:name w:val="oa34"/>
    <w:basedOn w:val="a"/>
    <w:rsid w:val="00B43BB6"/>
    <w:pPr>
      <w:widowControl/>
      <w:pBdr>
        <w:top w:val="dashed" w:sz="4" w:space="0" w:color="000000"/>
        <w:left w:val="single" w:sz="4" w:space="0" w:color="404040"/>
        <w:bottom w:val="dashed" w:sz="4" w:space="0" w:color="00000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5">
    <w:name w:val="oa35"/>
    <w:basedOn w:val="a"/>
    <w:rsid w:val="00B43BB6"/>
    <w:pPr>
      <w:widowControl/>
      <w:pBdr>
        <w:top w:val="dashed" w:sz="4" w:space="0" w:color="000000"/>
        <w:left w:val="single" w:sz="4" w:space="0" w:color="404040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6">
    <w:name w:val="oa36"/>
    <w:basedOn w:val="a"/>
    <w:rsid w:val="00B43BB6"/>
    <w:pPr>
      <w:widowControl/>
      <w:pBdr>
        <w:top w:val="dotted" w:sz="4" w:space="0" w:color="D0CECE"/>
        <w:left w:val="single" w:sz="4" w:space="0" w:color="404040"/>
        <w:bottom w:val="dotted" w:sz="4" w:space="0" w:color="40404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7">
    <w:name w:val="oa37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otted" w:sz="4" w:space="0" w:color="40404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8">
    <w:name w:val="oa38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otted" w:sz="4" w:space="0" w:color="404040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9">
    <w:name w:val="oa39"/>
    <w:basedOn w:val="a"/>
    <w:rsid w:val="00B43BB6"/>
    <w:pPr>
      <w:widowControl/>
      <w:pBdr>
        <w:top w:val="dotted" w:sz="4" w:space="0" w:color="40404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0">
    <w:name w:val="oa40"/>
    <w:basedOn w:val="a"/>
    <w:rsid w:val="00B43BB6"/>
    <w:pPr>
      <w:widowControl/>
      <w:pBdr>
        <w:top w:val="dotted" w:sz="4" w:space="0" w:color="404040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1">
    <w:name w:val="oa41"/>
    <w:basedOn w:val="a"/>
    <w:rsid w:val="00B43BB6"/>
    <w:pPr>
      <w:widowControl/>
      <w:pBdr>
        <w:top w:val="dotted" w:sz="4" w:space="0" w:color="404040"/>
        <w:left w:val="single" w:sz="4" w:space="0" w:color="404040"/>
        <w:bottom w:val="dotted" w:sz="4" w:space="0" w:color="40404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2">
    <w:name w:val="oa42"/>
    <w:basedOn w:val="a"/>
    <w:rsid w:val="00B43BB6"/>
    <w:pPr>
      <w:widowControl/>
      <w:pBdr>
        <w:top w:val="dotted" w:sz="4" w:space="0" w:color="404040"/>
        <w:left w:val="single" w:sz="4" w:space="0" w:color="FFFFFF"/>
        <w:bottom w:val="dotted" w:sz="4" w:space="0" w:color="40404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3">
    <w:name w:val="oa43"/>
    <w:basedOn w:val="a"/>
    <w:rsid w:val="00B43BB6"/>
    <w:pPr>
      <w:widowControl/>
      <w:pBdr>
        <w:top w:val="dotted" w:sz="4" w:space="0" w:color="404040"/>
        <w:left w:val="single" w:sz="4" w:space="0" w:color="404040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4">
    <w:name w:val="oa44"/>
    <w:basedOn w:val="a"/>
    <w:rsid w:val="00B43BB6"/>
    <w:pPr>
      <w:widowControl/>
      <w:pBdr>
        <w:top w:val="dotted" w:sz="4" w:space="0" w:color="D0CECE"/>
        <w:left w:val="single" w:sz="4" w:space="0" w:color="404040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5">
    <w:name w:val="oa45"/>
    <w:basedOn w:val="a"/>
    <w:rsid w:val="00B43BB6"/>
    <w:pPr>
      <w:widowControl/>
      <w:pBdr>
        <w:top w:val="dotted" w:sz="4" w:space="0" w:color="D0CECE"/>
        <w:left w:val="single" w:sz="4" w:space="0" w:color="404040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6">
    <w:name w:val="oa46"/>
    <w:basedOn w:val="a"/>
    <w:rsid w:val="00B43BB6"/>
    <w:pPr>
      <w:widowControl/>
      <w:pBdr>
        <w:top w:val="single" w:sz="4" w:space="0" w:color="FFFFFF"/>
        <w:left w:val="single" w:sz="4" w:space="0" w:color="404040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7">
    <w:name w:val="oa47"/>
    <w:basedOn w:val="a"/>
    <w:rsid w:val="00B43BB6"/>
    <w:pPr>
      <w:widowControl/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8">
    <w:name w:val="oa48"/>
    <w:basedOn w:val="a"/>
    <w:rsid w:val="00B43BB6"/>
    <w:pPr>
      <w:widowControl/>
      <w:pBdr>
        <w:top w:val="single" w:sz="4" w:space="0" w:color="FFFFFF"/>
        <w:left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numbering" w:customStyle="1" w:styleId="1">
    <w:name w:val="リストなし1"/>
    <w:next w:val="a2"/>
    <w:uiPriority w:val="99"/>
    <w:semiHidden/>
    <w:unhideWhenUsed/>
    <w:rsid w:val="00B43BB6"/>
  </w:style>
  <w:style w:type="paragraph" w:customStyle="1" w:styleId="msonormal0">
    <w:name w:val="msonormal"/>
    <w:basedOn w:val="a"/>
    <w:rsid w:val="00B43BB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numbering" w:customStyle="1" w:styleId="2">
    <w:name w:val="リストなし2"/>
    <w:next w:val="a2"/>
    <w:uiPriority w:val="99"/>
    <w:semiHidden/>
    <w:unhideWhenUsed/>
    <w:rsid w:val="00B43BB6"/>
  </w:style>
  <w:style w:type="numbering" w:customStyle="1" w:styleId="3">
    <w:name w:val="リストなし3"/>
    <w:next w:val="a2"/>
    <w:uiPriority w:val="99"/>
    <w:semiHidden/>
    <w:unhideWhenUsed/>
    <w:rsid w:val="00B43BB6"/>
  </w:style>
  <w:style w:type="character" w:styleId="a4">
    <w:name w:val="Hyperlink"/>
    <w:basedOn w:val="a0"/>
    <w:uiPriority w:val="99"/>
    <w:unhideWhenUsed/>
    <w:rsid w:val="00B43BB6"/>
    <w:rPr>
      <w:color w:val="0563C1" w:themeColor="hyperlink"/>
      <w:u w:val="single"/>
    </w:rPr>
  </w:style>
  <w:style w:type="character" w:customStyle="1" w:styleId="10">
    <w:name w:val="未解決のメンション1"/>
    <w:basedOn w:val="a0"/>
    <w:uiPriority w:val="99"/>
    <w:semiHidden/>
    <w:unhideWhenUsed/>
    <w:rsid w:val="00B43BB6"/>
    <w:rPr>
      <w:color w:val="605E5C"/>
      <w:shd w:val="clear" w:color="auto" w:fill="E1DFDD"/>
    </w:rPr>
  </w:style>
  <w:style w:type="numbering" w:customStyle="1" w:styleId="4">
    <w:name w:val="リストなし4"/>
    <w:next w:val="a2"/>
    <w:uiPriority w:val="99"/>
    <w:semiHidden/>
    <w:unhideWhenUsed/>
    <w:rsid w:val="00B43BB6"/>
  </w:style>
  <w:style w:type="numbering" w:customStyle="1" w:styleId="5">
    <w:name w:val="リストなし5"/>
    <w:next w:val="a2"/>
    <w:uiPriority w:val="99"/>
    <w:semiHidden/>
    <w:unhideWhenUsed/>
    <w:rsid w:val="00B43BB6"/>
  </w:style>
  <w:style w:type="paragraph" w:styleId="a5">
    <w:name w:val="Balloon Text"/>
    <w:basedOn w:val="a"/>
    <w:link w:val="a6"/>
    <w:uiPriority w:val="99"/>
    <w:semiHidden/>
    <w:unhideWhenUsed/>
    <w:rsid w:val="00B43BB6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43BB6"/>
    <w:rPr>
      <w:rFonts w:ascii="ＭＳ 明朝" w:eastAsia="ＭＳ 明朝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F0DF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F0DFD"/>
  </w:style>
  <w:style w:type="paragraph" w:styleId="a9">
    <w:name w:val="footer"/>
    <w:basedOn w:val="a"/>
    <w:link w:val="aa"/>
    <w:uiPriority w:val="99"/>
    <w:unhideWhenUsed/>
    <w:rsid w:val="000F0DF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F0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0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上 悠</dc:creator>
  <cp:keywords/>
  <dc:description/>
  <cp:lastModifiedBy>村上 悠</cp:lastModifiedBy>
  <cp:revision>8</cp:revision>
  <dcterms:created xsi:type="dcterms:W3CDTF">2022-09-13T23:07:00Z</dcterms:created>
  <dcterms:modified xsi:type="dcterms:W3CDTF">2022-09-14T02:08:00Z</dcterms:modified>
</cp:coreProperties>
</file>